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C08235" w14:textId="39BE3482" w:rsidR="00577F87" w:rsidRDefault="001A120E" w:rsidP="68B95400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Supplementary material S1</w:t>
      </w:r>
      <w:r w:rsidR="08CAB70F" w:rsidRPr="68B9540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.</w:t>
      </w:r>
      <w:r w:rsidR="08CAB70F" w:rsidRPr="68B9540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73E28D04" w:rsidRPr="68B9540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L</w:t>
      </w:r>
      <w:r w:rsidR="08CAB70F" w:rsidRPr="68B9540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ettuce seeds after 4 days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of incubation </w:t>
      </w:r>
      <w:r w:rsidR="08CAB70F" w:rsidRPr="68B9540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at room temperature</w:t>
      </w:r>
      <w:r w:rsidR="64BB1CD1" w:rsidRPr="68B9540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  <w:r w:rsidR="08CAB70F" w:rsidRPr="68B9540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treated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with AP1OD formulation (1 g </w:t>
      </w:r>
      <w:r w:rsidR="08CAB70F" w:rsidRPr="68B9540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L</w:t>
      </w:r>
      <w:r w:rsidRPr="001A120E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-1</w:t>
      </w:r>
      <w:r w:rsidR="08CAB70F" w:rsidRPr="68B9540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)</w:t>
      </w:r>
      <w:r w:rsidRPr="001A120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(B) </w:t>
      </w:r>
      <w:r w:rsidR="08CAB70F" w:rsidRPr="68B9540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and SMS extracts of </w:t>
      </w:r>
      <w:r w:rsidR="08CAB70F" w:rsidRPr="68B95400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 xml:space="preserve">Agaricus </w:t>
      </w:r>
      <w:proofErr w:type="spellStart"/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b</w:t>
      </w:r>
      <w:r w:rsidR="08CAB70F" w:rsidRPr="68B95400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isporus</w:t>
      </w:r>
      <w:proofErr w:type="spellEnd"/>
      <w:r w:rsidR="08CAB70F" w:rsidRPr="68B9540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 WWE</w:t>
      </w:r>
      <w:r w:rsidR="56A1F0B0" w:rsidRPr="68B9540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 (C)</w:t>
      </w:r>
      <w:r w:rsidR="08CAB70F" w:rsidRPr="68B9540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 and HWE</w:t>
      </w:r>
      <w:r w:rsidR="26E82232" w:rsidRPr="68B9540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 (D)</w:t>
      </w:r>
      <w:r w:rsidR="0059716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, 10 mg of seeds </w:t>
      </w:r>
      <w:r w:rsidR="001816D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were wetted with </w:t>
      </w:r>
      <w:r w:rsidR="0059716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10 mL </w:t>
      </w:r>
      <w:r w:rsidR="001816D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of the different treatments.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 Sterile</w:t>
      </w:r>
      <w:r w:rsidR="08CAB70F" w:rsidRPr="68B9540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 water was used as control</w:t>
      </w:r>
      <w:r w:rsidR="35B1F6D9" w:rsidRPr="68B9540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 (A)</w:t>
      </w:r>
      <w:r w:rsidR="001816D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.</w:t>
      </w:r>
      <w:r w:rsidRPr="00597165">
        <w:rPr>
          <w:lang w:val="en-GB"/>
        </w:rPr>
        <w:tab/>
      </w:r>
      <w:r w:rsidRPr="00597165">
        <w:rPr>
          <w:lang w:val="en-GB"/>
        </w:rPr>
        <w:tab/>
      </w:r>
      <w:r w:rsidRPr="00597165">
        <w:rPr>
          <w:lang w:val="en-GB"/>
        </w:rPr>
        <w:tab/>
      </w:r>
      <w:r w:rsidRPr="00597165">
        <w:rPr>
          <w:lang w:val="en-GB"/>
        </w:rPr>
        <w:tab/>
      </w:r>
      <w:r w:rsidRPr="00597165">
        <w:rPr>
          <w:lang w:val="en-GB"/>
        </w:rPr>
        <w:tab/>
      </w:r>
      <w:r w:rsidRPr="00597165">
        <w:rPr>
          <w:lang w:val="en-GB"/>
        </w:rPr>
        <w:tab/>
      </w:r>
      <w:r w:rsidRPr="00597165">
        <w:rPr>
          <w:lang w:val="en-GB"/>
        </w:rPr>
        <w:tab/>
      </w:r>
      <w:r w:rsidRPr="00597165">
        <w:rPr>
          <w:lang w:val="en-GB"/>
        </w:rPr>
        <w:tab/>
      </w:r>
      <w:r w:rsidRPr="00597165">
        <w:rPr>
          <w:lang w:val="en-GB"/>
        </w:rPr>
        <w:tab/>
      </w:r>
      <w:r w:rsidRPr="00597165">
        <w:rPr>
          <w:lang w:val="en-GB"/>
        </w:rPr>
        <w:tab/>
      </w:r>
      <w:r w:rsidR="4C2F2ADB">
        <w:rPr>
          <w:noProof/>
          <w:lang w:eastAsia="it-IT"/>
        </w:rPr>
        <w:drawing>
          <wp:inline distT="0" distB="0" distL="0" distR="0" wp14:anchorId="5BC5024D" wp14:editId="08CAB70F">
            <wp:extent cx="9455705" cy="3733555"/>
            <wp:effectExtent l="0" t="0" r="0" b="0"/>
            <wp:docPr id="1545731276" name="Immagine 15457312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311" b="17494"/>
                    <a:stretch>
                      <a:fillRect/>
                    </a:stretch>
                  </pic:blipFill>
                  <pic:spPr>
                    <a:xfrm>
                      <a:off x="0" y="0"/>
                      <a:ext cx="9455705" cy="3733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885D06" w14:textId="7A80045C" w:rsidR="49BE9386" w:rsidRPr="00597165" w:rsidRDefault="49BE9386" w:rsidP="49BE9386">
      <w:pPr>
        <w:spacing w:line="480" w:lineRule="auto"/>
        <w:jc w:val="both"/>
        <w:rPr>
          <w:lang w:val="en-GB"/>
        </w:rPr>
      </w:pPr>
    </w:p>
    <w:sectPr w:rsidR="49BE9386" w:rsidRPr="00597165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awsDC0MDGzMLE0MrVU0lEKTi0uzszPAykwqgUACvNMUSwAAAA="/>
  </w:docVars>
  <w:rsids>
    <w:rsidRoot w:val="42CCA463"/>
    <w:rsid w:val="001816DC"/>
    <w:rsid w:val="001A120E"/>
    <w:rsid w:val="001B4C7F"/>
    <w:rsid w:val="00577F87"/>
    <w:rsid w:val="00597165"/>
    <w:rsid w:val="006519DE"/>
    <w:rsid w:val="00D15946"/>
    <w:rsid w:val="01662824"/>
    <w:rsid w:val="02FACD47"/>
    <w:rsid w:val="08CAB70F"/>
    <w:rsid w:val="0A90EE75"/>
    <w:rsid w:val="198C1F70"/>
    <w:rsid w:val="26E82232"/>
    <w:rsid w:val="29875E78"/>
    <w:rsid w:val="35B1F6D9"/>
    <w:rsid w:val="41951660"/>
    <w:rsid w:val="42CCA463"/>
    <w:rsid w:val="43B43DBE"/>
    <w:rsid w:val="49BE9386"/>
    <w:rsid w:val="4A04D826"/>
    <w:rsid w:val="4C2F2ADB"/>
    <w:rsid w:val="52FA2711"/>
    <w:rsid w:val="56A1F0B0"/>
    <w:rsid w:val="5BF97970"/>
    <w:rsid w:val="64BB1CD1"/>
    <w:rsid w:val="6767DE66"/>
    <w:rsid w:val="68B95400"/>
    <w:rsid w:val="73E28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CCA463"/>
  <w15:chartTrackingRefBased/>
  <w15:docId w15:val="{FFF07FFF-059E-46A5-8F21-9D44AE995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EE99143F93CCAD468C9EA71CF9798E1C" ma:contentTypeVersion="10" ma:contentTypeDescription="Creare un nuovo documento." ma:contentTypeScope="" ma:versionID="addcebc47ff5ced9fbdcab725a3879c2">
  <xsd:schema xmlns:xsd="http://www.w3.org/2001/XMLSchema" xmlns:xs="http://www.w3.org/2001/XMLSchema" xmlns:p="http://schemas.microsoft.com/office/2006/metadata/properties" xmlns:ns2="14349bad-84ef-4e96-bfc9-1b21f3cfffd1" xmlns:ns3="e69fbcd6-e17c-4410-9e4a-54d9ad25826c" targetNamespace="http://schemas.microsoft.com/office/2006/metadata/properties" ma:root="true" ma:fieldsID="33e620d30ca8af6712719cdd01fb1f8e" ns2:_="" ns3:_="">
    <xsd:import namespace="14349bad-84ef-4e96-bfc9-1b21f3cfffd1"/>
    <xsd:import namespace="e69fbcd6-e17c-4410-9e4a-54d9ad25826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349bad-84ef-4e96-bfc9-1b21f3cfffd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Tag immagine" ma:readOnly="false" ma:fieldId="{5cf76f15-5ced-4ddc-b409-7134ff3c332f}" ma:taxonomyMulti="true" ma:sspId="efbc6ebe-f864-4d54-97b7-54a294519fe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9fbcd6-e17c-4410-9e4a-54d9ad25826c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c44a5623-5ba2-4954-bfd6-20c7792e1ad6}" ma:internalName="TaxCatchAll" ma:showField="CatchAllData" ma:web="e69fbcd6-e17c-4410-9e4a-54d9ad25826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69fbcd6-e17c-4410-9e4a-54d9ad25826c" xsi:nil="true"/>
    <lcf76f155ced4ddcb4097134ff3c332f xmlns="14349bad-84ef-4e96-bfc9-1b21f3cfffd1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B3F1E5BD-6971-4C34-AC2C-68533DA3C3E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2D42FDC-0195-4898-A1EE-180A4C83C58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4349bad-84ef-4e96-bfc9-1b21f3cfffd1"/>
    <ds:schemaRef ds:uri="e69fbcd6-e17c-4410-9e4a-54d9ad25826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E995FB0-349E-4515-8D6D-6854A33FAF09}">
  <ds:schemaRefs>
    <ds:schemaRef ds:uri="http://schemas.microsoft.com/office/2006/metadata/properties"/>
    <ds:schemaRef ds:uri="http://schemas.microsoft.com/office/infopath/2007/PartnerControls"/>
    <ds:schemaRef ds:uri="e69fbcd6-e17c-4410-9e4a-54d9ad25826c"/>
    <ds:schemaRef ds:uri="14349bad-84ef-4e96-bfc9-1b21f3cfffd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6</Words>
  <Characters>265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gnola Rudy</dc:creator>
  <cp:keywords/>
  <dc:description/>
  <cp:lastModifiedBy>Cignola Rudy</cp:lastModifiedBy>
  <cp:revision>5</cp:revision>
  <dcterms:created xsi:type="dcterms:W3CDTF">2023-12-20T11:09:00Z</dcterms:created>
  <dcterms:modified xsi:type="dcterms:W3CDTF">2024-06-17T0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E99143F93CCAD468C9EA71CF9798E1C</vt:lpwstr>
  </property>
  <property fmtid="{D5CDD505-2E9C-101B-9397-08002B2CF9AE}" pid="3" name="MediaServiceImageTags">
    <vt:lpwstr/>
  </property>
</Properties>
</file>